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BB763" w14:textId="09921EFF" w:rsidR="00235C1B" w:rsidRPr="008519F0" w:rsidRDefault="00235C1B" w:rsidP="00235C1B">
      <w:pPr>
        <w:rPr>
          <w:b/>
        </w:rPr>
      </w:pPr>
      <w:r w:rsidRPr="008519F0">
        <w:t xml:space="preserve">  </w:t>
      </w:r>
      <w:r w:rsidRPr="008519F0">
        <w:rPr>
          <w:b/>
        </w:rPr>
        <w:t>A</w:t>
      </w:r>
      <w:r w:rsidR="009A40FF">
        <w:rPr>
          <w:b/>
        </w:rPr>
        <w:t>dditional file 1</w:t>
      </w:r>
      <w:r w:rsidRPr="008519F0">
        <w:rPr>
          <w:b/>
        </w:rPr>
        <w:t>: Topic guide for interviews</w:t>
      </w:r>
    </w:p>
    <w:p w14:paraId="06ED4655" w14:textId="4D5EAE98" w:rsidR="00F8149A" w:rsidRDefault="00F8149A"/>
    <w:p w14:paraId="445CD376" w14:textId="38293254" w:rsidR="00DC3895" w:rsidRDefault="00DC389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5"/>
        <w:gridCol w:w="3461"/>
        <w:gridCol w:w="2430"/>
      </w:tblGrid>
      <w:tr w:rsidR="005F7466" w14:paraId="3D438662" w14:textId="6625B2F4" w:rsidTr="005F7466">
        <w:tc>
          <w:tcPr>
            <w:tcW w:w="3125" w:type="dxa"/>
          </w:tcPr>
          <w:p w14:paraId="0B0F1D2A" w14:textId="41B28731" w:rsidR="005F7466" w:rsidRPr="00B31779" w:rsidRDefault="005F7466" w:rsidP="00DB52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opic </w:t>
            </w:r>
          </w:p>
        </w:tc>
        <w:tc>
          <w:tcPr>
            <w:tcW w:w="3461" w:type="dxa"/>
          </w:tcPr>
          <w:p w14:paraId="5DDE893B" w14:textId="11914F53" w:rsidR="005F7466" w:rsidRPr="00B31779" w:rsidRDefault="005F7466" w:rsidP="00DB52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ossible Questions </w:t>
            </w:r>
          </w:p>
        </w:tc>
        <w:tc>
          <w:tcPr>
            <w:tcW w:w="2430" w:type="dxa"/>
          </w:tcPr>
          <w:p w14:paraId="4F4F19B9" w14:textId="27AA948E" w:rsidR="005F7466" w:rsidRDefault="005F7466" w:rsidP="00DB520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obes</w:t>
            </w:r>
            <w:r w:rsidR="00622709">
              <w:rPr>
                <w:b/>
                <w:bCs/>
              </w:rPr>
              <w:t>/Prompts</w:t>
            </w:r>
          </w:p>
        </w:tc>
      </w:tr>
      <w:tr w:rsidR="005F7466" w14:paraId="45AE9690" w14:textId="4DF76C70" w:rsidTr="005F7466">
        <w:tc>
          <w:tcPr>
            <w:tcW w:w="3125" w:type="dxa"/>
          </w:tcPr>
          <w:p w14:paraId="6287314B" w14:textId="6457F4B9" w:rsidR="005F7466" w:rsidRDefault="005F7466" w:rsidP="00DB5208">
            <w:r>
              <w:t xml:space="preserve">Demographic </w:t>
            </w:r>
          </w:p>
        </w:tc>
        <w:tc>
          <w:tcPr>
            <w:tcW w:w="3461" w:type="dxa"/>
          </w:tcPr>
          <w:p w14:paraId="70D53026" w14:textId="77777777" w:rsidR="005F7466" w:rsidRDefault="005F7466" w:rsidP="00712559">
            <w:pPr>
              <w:numPr>
                <w:ilvl w:val="0"/>
                <w:numId w:val="6"/>
              </w:numPr>
              <w:rPr>
                <w:i/>
                <w:iCs/>
              </w:rPr>
            </w:pPr>
            <w:r>
              <w:rPr>
                <w:i/>
                <w:iCs/>
              </w:rPr>
              <w:t>Tell me a bit about yourself?</w:t>
            </w:r>
          </w:p>
          <w:p w14:paraId="777B0653" w14:textId="00B23419" w:rsidR="00712559" w:rsidRPr="00712559" w:rsidRDefault="00712559" w:rsidP="00712559">
            <w:pPr>
              <w:numPr>
                <w:ilvl w:val="0"/>
                <w:numId w:val="6"/>
              </w:numPr>
              <w:rPr>
                <w:i/>
                <w:iCs/>
              </w:rPr>
            </w:pPr>
            <w:r w:rsidRPr="00712559">
              <w:rPr>
                <w:i/>
                <w:iCs/>
              </w:rPr>
              <w:t>What are your thoughts on the qualifications and experience that is needed to conduct exercise trials on prostate cancer?</w:t>
            </w:r>
          </w:p>
        </w:tc>
        <w:tc>
          <w:tcPr>
            <w:tcW w:w="2430" w:type="dxa"/>
          </w:tcPr>
          <w:p w14:paraId="3EC7063A" w14:textId="11E7A145" w:rsidR="005F7466" w:rsidRDefault="00503CCD" w:rsidP="00EE034A">
            <w:pPr>
              <w:rPr>
                <w:i/>
                <w:iCs/>
              </w:rPr>
            </w:pPr>
            <w:r>
              <w:rPr>
                <w:i/>
                <w:iCs/>
              </w:rPr>
              <w:t>Primary role in the study</w:t>
            </w:r>
            <w:r w:rsidR="005E0EAD">
              <w:rPr>
                <w:i/>
                <w:iCs/>
              </w:rPr>
              <w:t>.</w:t>
            </w:r>
            <w:r>
              <w:rPr>
                <w:i/>
                <w:iCs/>
              </w:rPr>
              <w:t xml:space="preserve"> </w:t>
            </w:r>
          </w:p>
          <w:p w14:paraId="2E86778B" w14:textId="77777777" w:rsidR="009E0760" w:rsidRDefault="009E0760" w:rsidP="00EE034A">
            <w:pPr>
              <w:rPr>
                <w:i/>
                <w:iCs/>
              </w:rPr>
            </w:pPr>
          </w:p>
          <w:p w14:paraId="5A9B91D8" w14:textId="6DA7DEF2" w:rsidR="005E0EAD" w:rsidRDefault="005E0EAD" w:rsidP="00EE034A">
            <w:pPr>
              <w:rPr>
                <w:i/>
                <w:iCs/>
              </w:rPr>
            </w:pPr>
            <w:r>
              <w:rPr>
                <w:i/>
                <w:iCs/>
              </w:rPr>
              <w:t>Qualifications or any specific exercise oncology training</w:t>
            </w:r>
            <w:r w:rsidR="009E0760">
              <w:rPr>
                <w:i/>
                <w:iCs/>
              </w:rPr>
              <w:t>?</w:t>
            </w:r>
            <w:r>
              <w:rPr>
                <w:i/>
                <w:iCs/>
              </w:rPr>
              <w:t xml:space="preserve"> </w:t>
            </w:r>
          </w:p>
          <w:p w14:paraId="2807D876" w14:textId="2CEA979C" w:rsidR="00503CCD" w:rsidRDefault="00503CCD" w:rsidP="00EE034A">
            <w:pPr>
              <w:rPr>
                <w:i/>
                <w:iCs/>
              </w:rPr>
            </w:pPr>
          </w:p>
        </w:tc>
      </w:tr>
      <w:tr w:rsidR="005F7466" w14:paraId="7E94402D" w14:textId="764DABCF" w:rsidTr="005F7466">
        <w:tc>
          <w:tcPr>
            <w:tcW w:w="3125" w:type="dxa"/>
          </w:tcPr>
          <w:p w14:paraId="55D2E841" w14:textId="7A009DB5" w:rsidR="005F7466" w:rsidRDefault="005F7466" w:rsidP="00DB5208">
            <w:r>
              <w:rPr>
                <w:rFonts w:eastAsia="Calibri" w:cs="Calibri"/>
                <w:lang w:val="en-IE"/>
              </w:rPr>
              <w:t xml:space="preserve">Recruitment </w:t>
            </w:r>
          </w:p>
        </w:tc>
        <w:tc>
          <w:tcPr>
            <w:tcW w:w="3461" w:type="dxa"/>
          </w:tcPr>
          <w:p w14:paraId="735D133D" w14:textId="5CFAC882" w:rsidR="005F7466" w:rsidRDefault="005F7466" w:rsidP="00FB367F">
            <w:pPr>
              <w:numPr>
                <w:ilvl w:val="0"/>
                <w:numId w:val="7"/>
              </w:numPr>
              <w:rPr>
                <w:i/>
                <w:iCs/>
              </w:rPr>
            </w:pPr>
            <w:r>
              <w:rPr>
                <w:i/>
                <w:iCs/>
              </w:rPr>
              <w:t>Tell me about your experiences with recruitment. What works, what doesn’t work</w:t>
            </w:r>
            <w:r w:rsidR="007C5878">
              <w:rPr>
                <w:i/>
                <w:iCs/>
              </w:rPr>
              <w:t>?</w:t>
            </w:r>
            <w:r>
              <w:rPr>
                <w:i/>
                <w:iCs/>
              </w:rPr>
              <w:t xml:space="preserve"> </w:t>
            </w:r>
          </w:p>
          <w:p w14:paraId="52C2A4C7" w14:textId="77777777" w:rsidR="005F7466" w:rsidRDefault="00E6558C" w:rsidP="00FB367F">
            <w:pPr>
              <w:numPr>
                <w:ilvl w:val="0"/>
                <w:numId w:val="7"/>
              </w:numPr>
              <w:rPr>
                <w:i/>
                <w:iCs/>
              </w:rPr>
            </w:pPr>
            <w:r>
              <w:rPr>
                <w:i/>
                <w:iCs/>
              </w:rPr>
              <w:t>What do you think is the optimal way to recruit patients?</w:t>
            </w:r>
          </w:p>
          <w:p w14:paraId="1724EC91" w14:textId="72FB71FB" w:rsidR="005E0EAD" w:rsidRPr="0075365C" w:rsidRDefault="005E0EAD" w:rsidP="005E0EAD">
            <w:pPr>
              <w:ind w:left="720"/>
              <w:rPr>
                <w:i/>
                <w:iCs/>
              </w:rPr>
            </w:pPr>
          </w:p>
        </w:tc>
        <w:tc>
          <w:tcPr>
            <w:tcW w:w="2430" w:type="dxa"/>
          </w:tcPr>
          <w:p w14:paraId="1CC52707" w14:textId="2A523FC3" w:rsidR="005F7466" w:rsidRDefault="005E0EAD" w:rsidP="005E0EAD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What are the typical </w:t>
            </w:r>
            <w:r w:rsidR="00F27015">
              <w:rPr>
                <w:i/>
                <w:iCs/>
              </w:rPr>
              <w:t xml:space="preserve">reasons why patients do not want to participate in research? </w:t>
            </w:r>
          </w:p>
        </w:tc>
      </w:tr>
      <w:tr w:rsidR="00A80AA8" w14:paraId="22D02482" w14:textId="77777777" w:rsidTr="005F7466">
        <w:tc>
          <w:tcPr>
            <w:tcW w:w="3125" w:type="dxa"/>
          </w:tcPr>
          <w:p w14:paraId="564A9B5B" w14:textId="45C67784" w:rsidR="00A80AA8" w:rsidRDefault="00A80AA8" w:rsidP="00DB5208">
            <w:pPr>
              <w:rPr>
                <w:rFonts w:eastAsia="Calibri" w:cs="Calibri"/>
                <w:lang w:val="en-IE"/>
              </w:rPr>
            </w:pPr>
            <w:r>
              <w:rPr>
                <w:rFonts w:eastAsia="Calibri" w:cs="Calibri"/>
                <w:lang w:val="en-IE"/>
              </w:rPr>
              <w:t>Re</w:t>
            </w:r>
            <w:r w:rsidR="00302615">
              <w:rPr>
                <w:rFonts w:eastAsia="Calibri" w:cs="Calibri"/>
                <w:lang w:val="en-IE"/>
              </w:rPr>
              <w:t xml:space="preserve">tention </w:t>
            </w:r>
            <w:r w:rsidR="00712559">
              <w:rPr>
                <w:rFonts w:eastAsia="Calibri" w:cs="Calibri"/>
                <w:lang w:val="en-IE"/>
              </w:rPr>
              <w:t>and behavioural change/support</w:t>
            </w:r>
          </w:p>
        </w:tc>
        <w:tc>
          <w:tcPr>
            <w:tcW w:w="3461" w:type="dxa"/>
          </w:tcPr>
          <w:p w14:paraId="6C3BD43D" w14:textId="6C0A5E6F" w:rsidR="00FF09B1" w:rsidRDefault="00302615" w:rsidP="001476EB">
            <w:pPr>
              <w:numPr>
                <w:ilvl w:val="0"/>
                <w:numId w:val="14"/>
              </w:numPr>
              <w:rPr>
                <w:i/>
                <w:iCs/>
              </w:rPr>
            </w:pPr>
            <w:r>
              <w:rPr>
                <w:i/>
                <w:iCs/>
              </w:rPr>
              <w:t>Tell me about your approach to motivating and retaining participants</w:t>
            </w:r>
            <w:r w:rsidR="000843E0">
              <w:rPr>
                <w:i/>
                <w:iCs/>
              </w:rPr>
              <w:t>.</w:t>
            </w:r>
            <w:r>
              <w:rPr>
                <w:i/>
                <w:iCs/>
              </w:rPr>
              <w:t xml:space="preserve"> </w:t>
            </w:r>
          </w:p>
          <w:p w14:paraId="0736C921" w14:textId="4401384A" w:rsidR="00503CCD" w:rsidRPr="001476EB" w:rsidRDefault="00503CCD" w:rsidP="001476EB">
            <w:pPr>
              <w:numPr>
                <w:ilvl w:val="0"/>
                <w:numId w:val="14"/>
              </w:numPr>
              <w:rPr>
                <w:i/>
                <w:iCs/>
              </w:rPr>
            </w:pPr>
            <w:r>
              <w:rPr>
                <w:i/>
                <w:iCs/>
              </w:rPr>
              <w:t xml:space="preserve">What are the primary reasons for dropout? </w:t>
            </w:r>
          </w:p>
        </w:tc>
        <w:tc>
          <w:tcPr>
            <w:tcW w:w="2430" w:type="dxa"/>
          </w:tcPr>
          <w:p w14:paraId="1E02094F" w14:textId="5C20DAE8" w:rsidR="00A80AA8" w:rsidRDefault="001476EB" w:rsidP="005F7321">
            <w:pPr>
              <w:rPr>
                <w:i/>
                <w:iCs/>
              </w:rPr>
            </w:pPr>
            <w:r>
              <w:rPr>
                <w:i/>
                <w:iCs/>
              </w:rPr>
              <w:t>Group</w:t>
            </w:r>
            <w:r w:rsidR="00EE034A">
              <w:rPr>
                <w:i/>
                <w:iCs/>
              </w:rPr>
              <w:t xml:space="preserve"> verses </w:t>
            </w:r>
            <w:r w:rsidR="005F7321">
              <w:rPr>
                <w:i/>
                <w:iCs/>
              </w:rPr>
              <w:t xml:space="preserve">individual training </w:t>
            </w:r>
          </w:p>
          <w:p w14:paraId="737ACCD2" w14:textId="77777777" w:rsidR="009E0760" w:rsidRDefault="009E0760" w:rsidP="005F7321">
            <w:pPr>
              <w:rPr>
                <w:i/>
                <w:iCs/>
              </w:rPr>
            </w:pPr>
          </w:p>
          <w:p w14:paraId="1AEFA52D" w14:textId="757B373E" w:rsidR="009E0760" w:rsidRDefault="005F7321" w:rsidP="005F7321">
            <w:pPr>
              <w:rPr>
                <w:i/>
                <w:iCs/>
              </w:rPr>
            </w:pPr>
            <w:r>
              <w:rPr>
                <w:i/>
                <w:iCs/>
              </w:rPr>
              <w:t>Social element</w:t>
            </w:r>
            <w:r w:rsidR="000843E0">
              <w:rPr>
                <w:i/>
                <w:iCs/>
              </w:rPr>
              <w:t>:</w:t>
            </w:r>
            <w:r>
              <w:rPr>
                <w:i/>
                <w:iCs/>
              </w:rPr>
              <w:t xml:space="preserve"> </w:t>
            </w:r>
          </w:p>
          <w:p w14:paraId="059C808E" w14:textId="4B24328F" w:rsidR="009E0760" w:rsidRDefault="005F7321" w:rsidP="005F7321">
            <w:pPr>
              <w:rPr>
                <w:i/>
                <w:iCs/>
              </w:rPr>
            </w:pPr>
            <w:r>
              <w:rPr>
                <w:i/>
                <w:iCs/>
              </w:rPr>
              <w:t>important to men</w:t>
            </w:r>
            <w:r w:rsidR="00F27015">
              <w:rPr>
                <w:i/>
                <w:iCs/>
              </w:rPr>
              <w:t>?</w:t>
            </w:r>
          </w:p>
          <w:p w14:paraId="46B47D67" w14:textId="153BB003" w:rsidR="00712559" w:rsidRDefault="00712559" w:rsidP="005F7321">
            <w:pPr>
              <w:rPr>
                <w:i/>
                <w:iCs/>
              </w:rPr>
            </w:pPr>
          </w:p>
          <w:p w14:paraId="2DDC2388" w14:textId="64D5B485" w:rsidR="00712559" w:rsidRDefault="00712559" w:rsidP="005F7321">
            <w:pPr>
              <w:rPr>
                <w:i/>
                <w:iCs/>
              </w:rPr>
            </w:pPr>
            <w:r>
              <w:rPr>
                <w:i/>
                <w:iCs/>
              </w:rPr>
              <w:t>Behavioural elements</w:t>
            </w:r>
            <w:r w:rsidR="000843E0">
              <w:rPr>
                <w:i/>
                <w:iCs/>
              </w:rPr>
              <w:t>:</w:t>
            </w:r>
            <w:r>
              <w:rPr>
                <w:i/>
                <w:iCs/>
              </w:rPr>
              <w:t xml:space="preserve"> important? </w:t>
            </w:r>
          </w:p>
          <w:p w14:paraId="3A8364D8" w14:textId="76A07B06" w:rsidR="005F7321" w:rsidRDefault="005F7321" w:rsidP="005F7321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 </w:t>
            </w:r>
          </w:p>
          <w:p w14:paraId="4AAC8E3B" w14:textId="77777777" w:rsidR="005F7321" w:rsidRDefault="005F7321" w:rsidP="005F7321">
            <w:pPr>
              <w:rPr>
                <w:i/>
                <w:iCs/>
              </w:rPr>
            </w:pPr>
            <w:r>
              <w:rPr>
                <w:i/>
                <w:iCs/>
              </w:rPr>
              <w:t>Mixed</w:t>
            </w:r>
            <w:r w:rsidR="00501A76">
              <w:rPr>
                <w:i/>
                <w:iCs/>
              </w:rPr>
              <w:t xml:space="preserve"> sex</w:t>
            </w:r>
            <w:r>
              <w:rPr>
                <w:i/>
                <w:iCs/>
              </w:rPr>
              <w:t xml:space="preserve"> groups vs</w:t>
            </w:r>
            <w:r w:rsidR="00501A76">
              <w:rPr>
                <w:i/>
                <w:iCs/>
              </w:rPr>
              <w:t xml:space="preserve"> males only </w:t>
            </w:r>
            <w:r>
              <w:rPr>
                <w:i/>
                <w:iCs/>
              </w:rPr>
              <w:t xml:space="preserve"> </w:t>
            </w:r>
          </w:p>
          <w:p w14:paraId="2575B8BD" w14:textId="77777777" w:rsidR="00712559" w:rsidRDefault="00712559" w:rsidP="005F7321">
            <w:pPr>
              <w:rPr>
                <w:i/>
                <w:iCs/>
              </w:rPr>
            </w:pPr>
          </w:p>
          <w:p w14:paraId="5BCEAD03" w14:textId="12E7368B" w:rsidR="00712559" w:rsidRDefault="00712559" w:rsidP="005F7321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Mixed cancer groups vs prostate cancer only? </w:t>
            </w:r>
          </w:p>
        </w:tc>
      </w:tr>
      <w:tr w:rsidR="00F27015" w14:paraId="02CA52FE" w14:textId="77777777" w:rsidTr="005F7466">
        <w:tc>
          <w:tcPr>
            <w:tcW w:w="3125" w:type="dxa"/>
          </w:tcPr>
          <w:p w14:paraId="03D68648" w14:textId="34D9EA8B" w:rsidR="00F27015" w:rsidRDefault="00F27015" w:rsidP="00DB5208">
            <w:r>
              <w:t xml:space="preserve">Program Goals </w:t>
            </w:r>
          </w:p>
        </w:tc>
        <w:tc>
          <w:tcPr>
            <w:tcW w:w="3461" w:type="dxa"/>
          </w:tcPr>
          <w:p w14:paraId="04D47720" w14:textId="0C9A5EA1" w:rsidR="00F27015" w:rsidRDefault="00F27015" w:rsidP="00F27015">
            <w:pPr>
              <w:numPr>
                <w:ilvl w:val="0"/>
                <w:numId w:val="10"/>
              </w:numPr>
              <w:rPr>
                <w:i/>
                <w:iCs/>
              </w:rPr>
            </w:pPr>
            <w:r w:rsidRPr="007F589A">
              <w:rPr>
                <w:i/>
                <w:iCs/>
              </w:rPr>
              <w:t>What do you believe should be the primary goal of exercise intervention</w:t>
            </w:r>
            <w:r w:rsidR="009E0760">
              <w:rPr>
                <w:i/>
                <w:iCs/>
              </w:rPr>
              <w:t>s</w:t>
            </w:r>
            <w:r w:rsidRPr="007F589A">
              <w:rPr>
                <w:i/>
                <w:iCs/>
              </w:rPr>
              <w:t xml:space="preserve"> for prostate cancer patients?</w:t>
            </w:r>
          </w:p>
          <w:p w14:paraId="57EA2377" w14:textId="77777777" w:rsidR="00F27015" w:rsidRPr="007F589A" w:rsidRDefault="00F27015" w:rsidP="00F27015">
            <w:pPr>
              <w:ind w:left="720"/>
              <w:rPr>
                <w:i/>
                <w:iCs/>
              </w:rPr>
            </w:pPr>
          </w:p>
        </w:tc>
        <w:tc>
          <w:tcPr>
            <w:tcW w:w="2430" w:type="dxa"/>
          </w:tcPr>
          <w:p w14:paraId="6834B9F0" w14:textId="2851BE43" w:rsidR="00F27015" w:rsidRDefault="00F27015" w:rsidP="00F27015">
            <w:pPr>
              <w:rPr>
                <w:i/>
                <w:iCs/>
              </w:rPr>
            </w:pPr>
            <w:r>
              <w:rPr>
                <w:i/>
                <w:iCs/>
              </w:rPr>
              <w:t>Aerobic vs resistance</w:t>
            </w:r>
            <w:r w:rsidR="001270B3">
              <w:rPr>
                <w:i/>
                <w:iCs/>
              </w:rPr>
              <w:t xml:space="preserve"> exercise</w:t>
            </w:r>
            <w:r w:rsidR="009E0760">
              <w:rPr>
                <w:i/>
                <w:iCs/>
              </w:rPr>
              <w:t>?</w:t>
            </w:r>
          </w:p>
          <w:p w14:paraId="432D8A28" w14:textId="77777777" w:rsidR="009E0760" w:rsidRDefault="009E0760" w:rsidP="00F27015">
            <w:pPr>
              <w:rPr>
                <w:i/>
                <w:iCs/>
              </w:rPr>
            </w:pPr>
          </w:p>
          <w:p w14:paraId="0DE0F20C" w14:textId="4519F4FA" w:rsidR="004E1AFD" w:rsidRDefault="004E1AFD" w:rsidP="00F27015">
            <w:pPr>
              <w:rPr>
                <w:i/>
                <w:iCs/>
              </w:rPr>
            </w:pPr>
            <w:r>
              <w:rPr>
                <w:i/>
                <w:iCs/>
              </w:rPr>
              <w:t>If a mix of modalities, how do you mix them (i.e., split session, or dedicated day? etc)</w:t>
            </w:r>
          </w:p>
          <w:p w14:paraId="0FD7E980" w14:textId="77777777" w:rsidR="009E0760" w:rsidRDefault="009E0760" w:rsidP="00F27015">
            <w:pPr>
              <w:rPr>
                <w:i/>
                <w:iCs/>
              </w:rPr>
            </w:pPr>
          </w:p>
          <w:p w14:paraId="4028DBDA" w14:textId="6FDB3130" w:rsidR="00F27015" w:rsidRDefault="00F27015" w:rsidP="00F27015">
            <w:pPr>
              <w:rPr>
                <w:i/>
                <w:iCs/>
              </w:rPr>
            </w:pPr>
            <w:r>
              <w:rPr>
                <w:i/>
                <w:iCs/>
              </w:rPr>
              <w:t>Enjoyment vs</w:t>
            </w:r>
            <w:r w:rsidR="009E0760">
              <w:rPr>
                <w:i/>
                <w:iCs/>
              </w:rPr>
              <w:t xml:space="preserve"> maximum exercise</w:t>
            </w:r>
            <w:r>
              <w:rPr>
                <w:i/>
                <w:iCs/>
              </w:rPr>
              <w:t xml:space="preserve"> </w:t>
            </w:r>
            <w:r w:rsidR="008A6E93">
              <w:rPr>
                <w:i/>
                <w:iCs/>
              </w:rPr>
              <w:t>a</w:t>
            </w:r>
            <w:r>
              <w:rPr>
                <w:i/>
                <w:iCs/>
              </w:rPr>
              <w:t xml:space="preserve">daptation </w:t>
            </w:r>
          </w:p>
          <w:p w14:paraId="4C5F659F" w14:textId="7FFDA17B" w:rsidR="00F27015" w:rsidRPr="007F589A" w:rsidRDefault="00F27015" w:rsidP="00F27015">
            <w:pPr>
              <w:rPr>
                <w:i/>
                <w:iCs/>
              </w:rPr>
            </w:pPr>
          </w:p>
        </w:tc>
      </w:tr>
      <w:tr w:rsidR="00361993" w14:paraId="15C6D574" w14:textId="77777777" w:rsidTr="005F7466">
        <w:tc>
          <w:tcPr>
            <w:tcW w:w="3125" w:type="dxa"/>
          </w:tcPr>
          <w:p w14:paraId="5FEA2BD0" w14:textId="681BF6AF" w:rsidR="00361993" w:rsidRDefault="00361993" w:rsidP="00DB5208">
            <w:r>
              <w:t>Research Design</w:t>
            </w:r>
          </w:p>
        </w:tc>
        <w:tc>
          <w:tcPr>
            <w:tcW w:w="3461" w:type="dxa"/>
          </w:tcPr>
          <w:p w14:paraId="71299B52" w14:textId="09BCF7F1" w:rsidR="004E1AFD" w:rsidRPr="007C1E5D" w:rsidRDefault="00712559" w:rsidP="00F27015">
            <w:pPr>
              <w:numPr>
                <w:ilvl w:val="0"/>
                <w:numId w:val="18"/>
              </w:numPr>
              <w:rPr>
                <w:i/>
                <w:iCs/>
              </w:rPr>
            </w:pPr>
            <w:r w:rsidRPr="007C1E5D">
              <w:rPr>
                <w:i/>
                <w:iCs/>
              </w:rPr>
              <w:t>What are your thoughts on stratifying and randomising</w:t>
            </w:r>
            <w:r w:rsidR="00361993" w:rsidRPr="007C1E5D">
              <w:rPr>
                <w:i/>
                <w:iCs/>
              </w:rPr>
              <w:t>?</w:t>
            </w:r>
            <w:r w:rsidR="004E1AFD" w:rsidRPr="007C1E5D">
              <w:rPr>
                <w:i/>
                <w:iCs/>
              </w:rPr>
              <w:t xml:space="preserve"> </w:t>
            </w:r>
          </w:p>
          <w:p w14:paraId="6038987A" w14:textId="6C699885" w:rsidR="00361993" w:rsidRDefault="004E1AFD" w:rsidP="00602208">
            <w:pPr>
              <w:numPr>
                <w:ilvl w:val="0"/>
                <w:numId w:val="18"/>
              </w:num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What in your opinion</w:t>
            </w:r>
            <w:r w:rsidR="00602208">
              <w:rPr>
                <w:i/>
                <w:iCs/>
              </w:rPr>
              <w:t xml:space="preserve"> is</w:t>
            </w:r>
            <w:r>
              <w:rPr>
                <w:i/>
                <w:iCs/>
              </w:rPr>
              <w:t xml:space="preserve"> the most </w:t>
            </w:r>
            <w:r w:rsidRPr="00DA4DED">
              <w:rPr>
                <w:i/>
                <w:iCs/>
                <w:color w:val="FF0000"/>
              </w:rPr>
              <w:t>idea</w:t>
            </w:r>
            <w:r w:rsidR="00DA4DED" w:rsidRPr="00DA4DED">
              <w:rPr>
                <w:i/>
                <w:iCs/>
                <w:color w:val="FF0000"/>
              </w:rPr>
              <w:t>l</w:t>
            </w:r>
            <w:r>
              <w:rPr>
                <w:i/>
                <w:iCs/>
              </w:rPr>
              <w:t xml:space="preserve"> time to start an exercise intervention for prostate patients (</w:t>
            </w:r>
            <w:r w:rsidR="00E4318A">
              <w:rPr>
                <w:i/>
                <w:iCs/>
              </w:rPr>
              <w:t>e.g.,</w:t>
            </w:r>
            <w:r>
              <w:rPr>
                <w:i/>
                <w:iCs/>
              </w:rPr>
              <w:t xml:space="preserve"> start of </w:t>
            </w:r>
            <w:r w:rsidR="001270B3">
              <w:rPr>
                <w:i/>
                <w:iCs/>
              </w:rPr>
              <w:t>androgen deprivation therapy (ADT)</w:t>
            </w:r>
            <w:r>
              <w:rPr>
                <w:i/>
                <w:iCs/>
              </w:rPr>
              <w:t>, post R</w:t>
            </w:r>
            <w:r w:rsidR="001270B3">
              <w:rPr>
                <w:i/>
                <w:iCs/>
              </w:rPr>
              <w:t>adiation therapy RT</w:t>
            </w:r>
            <w:r>
              <w:rPr>
                <w:i/>
                <w:iCs/>
              </w:rPr>
              <w:t>)</w:t>
            </w:r>
            <w:r w:rsidR="00602208">
              <w:rPr>
                <w:i/>
                <w:iCs/>
              </w:rPr>
              <w:t>?</w:t>
            </w:r>
          </w:p>
          <w:p w14:paraId="359FAAC5" w14:textId="4B56E915" w:rsidR="004E1AFD" w:rsidRPr="007F589A" w:rsidRDefault="004E1AFD" w:rsidP="00E4318A">
            <w:pPr>
              <w:ind w:left="720"/>
              <w:rPr>
                <w:i/>
                <w:iCs/>
              </w:rPr>
            </w:pPr>
          </w:p>
        </w:tc>
        <w:tc>
          <w:tcPr>
            <w:tcW w:w="2430" w:type="dxa"/>
          </w:tcPr>
          <w:p w14:paraId="26D62780" w14:textId="7E1ECB1B" w:rsidR="00361993" w:rsidRDefault="004E1AFD" w:rsidP="00F27015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Mid</w:t>
            </w:r>
            <w:r w:rsidR="00602208">
              <w:rPr>
                <w:i/>
                <w:iCs/>
              </w:rPr>
              <w:t xml:space="preserve"> ex </w:t>
            </w:r>
            <w:r>
              <w:rPr>
                <w:i/>
                <w:iCs/>
              </w:rPr>
              <w:t>assessment if patients have block of RT during intervention</w:t>
            </w:r>
          </w:p>
          <w:p w14:paraId="172058A4" w14:textId="77777777" w:rsidR="00602208" w:rsidRDefault="00602208" w:rsidP="00F27015">
            <w:pPr>
              <w:rPr>
                <w:i/>
                <w:iCs/>
              </w:rPr>
            </w:pPr>
          </w:p>
          <w:p w14:paraId="67B0F433" w14:textId="5191C37F" w:rsidR="00602208" w:rsidRDefault="00602208" w:rsidP="00602208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Did you exclude if on active tr</w:t>
            </w:r>
            <w:r w:rsidR="001270B3">
              <w:rPr>
                <w:i/>
                <w:iCs/>
              </w:rPr>
              <w:t>eatment</w:t>
            </w:r>
            <w:r>
              <w:rPr>
                <w:i/>
                <w:iCs/>
              </w:rPr>
              <w:t xml:space="preserve"> or exclude if cycling off ADT before final assessment?</w:t>
            </w:r>
          </w:p>
          <w:p w14:paraId="62A8E702" w14:textId="77777777" w:rsidR="00E4318A" w:rsidRDefault="00E4318A" w:rsidP="00602208">
            <w:pPr>
              <w:rPr>
                <w:i/>
                <w:iCs/>
              </w:rPr>
            </w:pPr>
          </w:p>
          <w:p w14:paraId="67679A4F" w14:textId="2D421348" w:rsidR="00E4318A" w:rsidRDefault="00E4318A" w:rsidP="00602208">
            <w:pPr>
              <w:rPr>
                <w:i/>
                <w:iCs/>
              </w:rPr>
            </w:pPr>
            <w:r w:rsidRPr="00E4318A">
              <w:rPr>
                <w:i/>
                <w:iCs/>
              </w:rPr>
              <w:t>Would you change or do anything differently?</w:t>
            </w:r>
          </w:p>
          <w:p w14:paraId="6644EAA3" w14:textId="7CEA5C62" w:rsidR="00602208" w:rsidRDefault="00602208" w:rsidP="00602208">
            <w:pPr>
              <w:rPr>
                <w:i/>
                <w:iCs/>
              </w:rPr>
            </w:pPr>
          </w:p>
          <w:p w14:paraId="3C280E14" w14:textId="77777777" w:rsidR="00602208" w:rsidRDefault="00602208" w:rsidP="00F27015">
            <w:pPr>
              <w:rPr>
                <w:i/>
                <w:iCs/>
              </w:rPr>
            </w:pPr>
          </w:p>
          <w:p w14:paraId="49672A19" w14:textId="3CDDDF8E" w:rsidR="004E1AFD" w:rsidRDefault="004E1AFD" w:rsidP="00F27015">
            <w:pPr>
              <w:rPr>
                <w:i/>
                <w:iCs/>
              </w:rPr>
            </w:pPr>
          </w:p>
        </w:tc>
      </w:tr>
      <w:tr w:rsidR="005F7466" w14:paraId="6BC9A1F9" w14:textId="0F58347E" w:rsidTr="005F7466">
        <w:tc>
          <w:tcPr>
            <w:tcW w:w="3125" w:type="dxa"/>
          </w:tcPr>
          <w:p w14:paraId="186F05D2" w14:textId="3C2C6A91" w:rsidR="005F7466" w:rsidRDefault="005F7466" w:rsidP="00DB5208">
            <w:r>
              <w:lastRenderedPageBreak/>
              <w:t>Special</w:t>
            </w:r>
            <w:r w:rsidR="008A6E93">
              <w:t>/Disease</w:t>
            </w:r>
            <w:r>
              <w:t xml:space="preserve"> Considerations </w:t>
            </w:r>
          </w:p>
        </w:tc>
        <w:tc>
          <w:tcPr>
            <w:tcW w:w="3461" w:type="dxa"/>
          </w:tcPr>
          <w:p w14:paraId="5B045EE0" w14:textId="4002512C" w:rsidR="005F7466" w:rsidRDefault="005F7466" w:rsidP="00F27015">
            <w:pPr>
              <w:numPr>
                <w:ilvl w:val="0"/>
                <w:numId w:val="18"/>
              </w:numPr>
              <w:rPr>
                <w:i/>
                <w:iCs/>
              </w:rPr>
            </w:pPr>
            <w:r w:rsidRPr="007F589A">
              <w:rPr>
                <w:i/>
                <w:iCs/>
              </w:rPr>
              <w:t>What are the specific issues that pertain to prostate patients</w:t>
            </w:r>
            <w:r w:rsidR="009E0760">
              <w:rPr>
                <w:i/>
                <w:iCs/>
              </w:rPr>
              <w:t xml:space="preserve"> (with regards their disease)</w:t>
            </w:r>
            <w:r w:rsidR="00361993">
              <w:rPr>
                <w:i/>
                <w:iCs/>
              </w:rPr>
              <w:t xml:space="preserve"> in your experience that impact exercise</w:t>
            </w:r>
            <w:r w:rsidRPr="007F589A">
              <w:rPr>
                <w:i/>
                <w:iCs/>
              </w:rPr>
              <w:t xml:space="preserve">? </w:t>
            </w:r>
          </w:p>
          <w:p w14:paraId="70FAB01F" w14:textId="2D2FF6DC" w:rsidR="00361993" w:rsidRDefault="00361993" w:rsidP="00361993">
            <w:pPr>
              <w:numPr>
                <w:ilvl w:val="0"/>
                <w:numId w:val="18"/>
              </w:numPr>
              <w:rPr>
                <w:i/>
                <w:iCs/>
              </w:rPr>
            </w:pPr>
            <w:r>
              <w:rPr>
                <w:i/>
                <w:iCs/>
              </w:rPr>
              <w:t>How did you deal with these specific issues?</w:t>
            </w:r>
          </w:p>
          <w:p w14:paraId="763F0C59" w14:textId="0B8AAF8E" w:rsidR="00361993" w:rsidRPr="00361993" w:rsidRDefault="00361993" w:rsidP="00361993">
            <w:pPr>
              <w:numPr>
                <w:ilvl w:val="0"/>
                <w:numId w:val="18"/>
              </w:numPr>
              <w:rPr>
                <w:i/>
                <w:iCs/>
              </w:rPr>
            </w:pPr>
            <w:r>
              <w:rPr>
                <w:i/>
                <w:iCs/>
              </w:rPr>
              <w:t xml:space="preserve">Do you have any experience with patients with bone </w:t>
            </w:r>
            <w:r w:rsidR="001270B3">
              <w:rPr>
                <w:i/>
                <w:iCs/>
              </w:rPr>
              <w:t>metastases</w:t>
            </w:r>
            <w:r>
              <w:rPr>
                <w:i/>
                <w:iCs/>
              </w:rPr>
              <w:t xml:space="preserve">? </w:t>
            </w:r>
          </w:p>
        </w:tc>
        <w:tc>
          <w:tcPr>
            <w:tcW w:w="2430" w:type="dxa"/>
          </w:tcPr>
          <w:p w14:paraId="1A8B6A4F" w14:textId="76937103" w:rsidR="00361993" w:rsidRDefault="00361993" w:rsidP="00F27015">
            <w:pPr>
              <w:rPr>
                <w:i/>
                <w:iCs/>
              </w:rPr>
            </w:pPr>
            <w:r>
              <w:rPr>
                <w:i/>
                <w:iCs/>
              </w:rPr>
              <w:t>Bone met</w:t>
            </w:r>
            <w:r w:rsidR="009607BF">
              <w:rPr>
                <w:i/>
                <w:iCs/>
              </w:rPr>
              <w:t>astases</w:t>
            </w:r>
            <w:r>
              <w:rPr>
                <w:i/>
                <w:iCs/>
              </w:rPr>
              <w:t>: specific exercise considerations, how were they accommodated?</w:t>
            </w:r>
          </w:p>
          <w:p w14:paraId="05D7A255" w14:textId="77777777" w:rsidR="00602208" w:rsidRDefault="00602208" w:rsidP="00F27015">
            <w:pPr>
              <w:rPr>
                <w:i/>
                <w:iCs/>
              </w:rPr>
            </w:pPr>
          </w:p>
          <w:p w14:paraId="023F53F2" w14:textId="5238D1E5" w:rsidR="00361993" w:rsidRDefault="00361993" w:rsidP="00F27015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elvic floor exercises? </w:t>
            </w:r>
          </w:p>
          <w:p w14:paraId="68D91BA0" w14:textId="77777777" w:rsidR="00602208" w:rsidRDefault="00602208" w:rsidP="00F27015">
            <w:pPr>
              <w:rPr>
                <w:i/>
                <w:iCs/>
              </w:rPr>
            </w:pPr>
          </w:p>
          <w:p w14:paraId="613F3DF5" w14:textId="77777777" w:rsidR="00602208" w:rsidRDefault="00361993" w:rsidP="00F27015">
            <w:pPr>
              <w:rPr>
                <w:i/>
                <w:iCs/>
              </w:rPr>
            </w:pPr>
            <w:r>
              <w:rPr>
                <w:i/>
                <w:iCs/>
              </w:rPr>
              <w:t>Incontinence issues?</w:t>
            </w:r>
          </w:p>
          <w:p w14:paraId="45E28A1C" w14:textId="3C7B4CD4" w:rsidR="00361993" w:rsidRPr="007F589A" w:rsidRDefault="00361993" w:rsidP="00F27015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  </w:t>
            </w:r>
          </w:p>
        </w:tc>
      </w:tr>
      <w:tr w:rsidR="001D5395" w14:paraId="6A178A62" w14:textId="77777777" w:rsidTr="005F7466">
        <w:tc>
          <w:tcPr>
            <w:tcW w:w="3125" w:type="dxa"/>
          </w:tcPr>
          <w:p w14:paraId="6BF27161" w14:textId="5F3D3C69" w:rsidR="001D5395" w:rsidRDefault="006E2125" w:rsidP="00DB5208">
            <w:r>
              <w:t xml:space="preserve">Treatment Considerations </w:t>
            </w:r>
          </w:p>
        </w:tc>
        <w:tc>
          <w:tcPr>
            <w:tcW w:w="3461" w:type="dxa"/>
          </w:tcPr>
          <w:p w14:paraId="71079DB9" w14:textId="77777777" w:rsidR="00977FD6" w:rsidRDefault="0011036E" w:rsidP="00602208">
            <w:pPr>
              <w:numPr>
                <w:ilvl w:val="0"/>
                <w:numId w:val="16"/>
              </w:numPr>
              <w:rPr>
                <w:i/>
                <w:iCs/>
              </w:rPr>
            </w:pPr>
            <w:r>
              <w:rPr>
                <w:i/>
                <w:iCs/>
              </w:rPr>
              <w:t>Have you any experience with patients on ADT</w:t>
            </w:r>
            <w:r w:rsidR="00972D1F">
              <w:rPr>
                <w:i/>
                <w:iCs/>
              </w:rPr>
              <w:t xml:space="preserve"> and if so any s</w:t>
            </w:r>
            <w:r w:rsidR="00977FD6">
              <w:rPr>
                <w:i/>
                <w:iCs/>
              </w:rPr>
              <w:t>pecial considerations</w:t>
            </w:r>
            <w:r w:rsidR="004E1AFD">
              <w:rPr>
                <w:i/>
                <w:iCs/>
              </w:rPr>
              <w:t xml:space="preserve"> with regards exercise prescription</w:t>
            </w:r>
            <w:r w:rsidR="00977FD6">
              <w:rPr>
                <w:i/>
                <w:iCs/>
              </w:rPr>
              <w:t xml:space="preserve">? </w:t>
            </w:r>
          </w:p>
          <w:p w14:paraId="4EF493AB" w14:textId="764DC293" w:rsidR="00602208" w:rsidRPr="00602208" w:rsidRDefault="00602208" w:rsidP="00602208">
            <w:pPr>
              <w:numPr>
                <w:ilvl w:val="0"/>
                <w:numId w:val="16"/>
              </w:numPr>
              <w:rPr>
                <w:i/>
                <w:iCs/>
              </w:rPr>
            </w:pPr>
            <w:r>
              <w:rPr>
                <w:i/>
                <w:iCs/>
              </w:rPr>
              <w:t>Did any of your participants have active tr</w:t>
            </w:r>
            <w:r w:rsidR="009607BF">
              <w:rPr>
                <w:i/>
                <w:iCs/>
              </w:rPr>
              <w:t>eatment</w:t>
            </w:r>
            <w:r>
              <w:rPr>
                <w:i/>
                <w:iCs/>
              </w:rPr>
              <w:t xml:space="preserve"> during the intervention such as chemotherapy or radiation therapy</w:t>
            </w:r>
            <w:r w:rsidR="009607BF">
              <w:rPr>
                <w:i/>
                <w:iCs/>
              </w:rPr>
              <w:t>?</w:t>
            </w:r>
            <w:r>
              <w:rPr>
                <w:i/>
                <w:iCs/>
              </w:rPr>
              <w:t xml:space="preserve"> If s</w:t>
            </w:r>
            <w:r w:rsidR="008A6E93">
              <w:rPr>
                <w:i/>
                <w:iCs/>
              </w:rPr>
              <w:t>o</w:t>
            </w:r>
            <w:r>
              <w:rPr>
                <w:i/>
                <w:iCs/>
              </w:rPr>
              <w:t xml:space="preserve">, did you have to adapt your exercise prescription because of this? </w:t>
            </w:r>
          </w:p>
        </w:tc>
        <w:tc>
          <w:tcPr>
            <w:tcW w:w="2430" w:type="dxa"/>
          </w:tcPr>
          <w:p w14:paraId="250D29A4" w14:textId="11400AAD" w:rsidR="00602208" w:rsidRDefault="005623A5" w:rsidP="005623A5">
            <w:pPr>
              <w:rPr>
                <w:i/>
                <w:iCs/>
              </w:rPr>
            </w:pPr>
            <w:r>
              <w:rPr>
                <w:i/>
                <w:iCs/>
              </w:rPr>
              <w:t>Radiotherapy given during intervention (Special considerations</w:t>
            </w:r>
            <w:r w:rsidR="00602208">
              <w:rPr>
                <w:i/>
                <w:iCs/>
              </w:rPr>
              <w:t xml:space="preserve">: patients on special diet, </w:t>
            </w:r>
            <w:r w:rsidR="009E0760">
              <w:rPr>
                <w:i/>
                <w:iCs/>
              </w:rPr>
              <w:t>can’t</w:t>
            </w:r>
            <w:r w:rsidR="00602208">
              <w:rPr>
                <w:i/>
                <w:iCs/>
              </w:rPr>
              <w:t xml:space="preserve"> los</w:t>
            </w:r>
            <w:r w:rsidR="008A6E93">
              <w:rPr>
                <w:i/>
                <w:iCs/>
              </w:rPr>
              <w:t>e</w:t>
            </w:r>
            <w:r w:rsidR="00602208">
              <w:rPr>
                <w:i/>
                <w:iCs/>
              </w:rPr>
              <w:t xml:space="preserve"> weigh</w:t>
            </w:r>
            <w:r w:rsidR="008A6E93">
              <w:rPr>
                <w:i/>
                <w:iCs/>
              </w:rPr>
              <w:t>t</w:t>
            </w:r>
            <w:r w:rsidR="009607BF">
              <w:rPr>
                <w:i/>
                <w:iCs/>
              </w:rPr>
              <w:t xml:space="preserve"> due to impact on treatment</w:t>
            </w:r>
            <w:r w:rsidR="00602208">
              <w:rPr>
                <w:i/>
                <w:iCs/>
              </w:rPr>
              <w:t>, hydration levels, increase fatigue, time constrains</w:t>
            </w:r>
            <w:r>
              <w:rPr>
                <w:i/>
                <w:iCs/>
              </w:rPr>
              <w:t>)</w:t>
            </w:r>
            <w:r w:rsidR="00F14C17">
              <w:rPr>
                <w:i/>
                <w:iCs/>
              </w:rPr>
              <w:t>?</w:t>
            </w:r>
          </w:p>
          <w:p w14:paraId="6A30338B" w14:textId="77777777" w:rsidR="00602208" w:rsidRDefault="00602208" w:rsidP="005623A5">
            <w:pPr>
              <w:rPr>
                <w:i/>
                <w:iCs/>
              </w:rPr>
            </w:pPr>
          </w:p>
          <w:p w14:paraId="17D1E3A9" w14:textId="60E63882" w:rsidR="00C21A63" w:rsidRPr="007F589A" w:rsidRDefault="00C21A63" w:rsidP="005623A5">
            <w:pPr>
              <w:rPr>
                <w:i/>
                <w:iCs/>
              </w:rPr>
            </w:pPr>
            <w:r>
              <w:rPr>
                <w:i/>
                <w:iCs/>
              </w:rPr>
              <w:t>Types of ADT</w:t>
            </w:r>
            <w:r w:rsidR="00602208">
              <w:rPr>
                <w:i/>
                <w:iCs/>
              </w:rPr>
              <w:t>, any specific</w:t>
            </w:r>
            <w:r w:rsidR="00431398">
              <w:rPr>
                <w:i/>
                <w:iCs/>
              </w:rPr>
              <w:t xml:space="preserve"> consider</w:t>
            </w:r>
            <w:r w:rsidR="008A6E93">
              <w:rPr>
                <w:i/>
                <w:iCs/>
              </w:rPr>
              <w:t>ations</w:t>
            </w:r>
            <w:r w:rsidR="00602208">
              <w:rPr>
                <w:i/>
                <w:iCs/>
              </w:rPr>
              <w:t xml:space="preserve"> between different type</w:t>
            </w:r>
            <w:r w:rsidR="009607BF">
              <w:rPr>
                <w:i/>
                <w:iCs/>
              </w:rPr>
              <w:t>s</w:t>
            </w:r>
            <w:r w:rsidR="00602208">
              <w:rPr>
                <w:i/>
                <w:iCs/>
              </w:rPr>
              <w:t xml:space="preserve"> of ADT</w:t>
            </w:r>
            <w:r>
              <w:rPr>
                <w:i/>
                <w:iCs/>
              </w:rPr>
              <w:t>?</w:t>
            </w:r>
          </w:p>
        </w:tc>
      </w:tr>
      <w:tr w:rsidR="005F7466" w14:paraId="1B32371E" w14:textId="78261778" w:rsidTr="005F7466">
        <w:tc>
          <w:tcPr>
            <w:tcW w:w="3125" w:type="dxa"/>
          </w:tcPr>
          <w:p w14:paraId="3157C02C" w14:textId="0F5D10FD" w:rsidR="005F7466" w:rsidRDefault="005F7466" w:rsidP="00DB5208">
            <w:r>
              <w:t xml:space="preserve">Adverse Events </w:t>
            </w:r>
          </w:p>
        </w:tc>
        <w:tc>
          <w:tcPr>
            <w:tcW w:w="3461" w:type="dxa"/>
          </w:tcPr>
          <w:p w14:paraId="13BF9CEC" w14:textId="77777777" w:rsidR="009E0760" w:rsidRDefault="009E0760" w:rsidP="009E0760">
            <w:pPr>
              <w:numPr>
                <w:ilvl w:val="0"/>
                <w:numId w:val="9"/>
              </w:numPr>
              <w:rPr>
                <w:i/>
                <w:iCs/>
              </w:rPr>
            </w:pPr>
            <w:r w:rsidRPr="007F589A">
              <w:rPr>
                <w:i/>
                <w:iCs/>
              </w:rPr>
              <w:t>Are there specific adverse events that we need to be mindful of when working with prostate patients</w:t>
            </w:r>
          </w:p>
          <w:p w14:paraId="38F3D51D" w14:textId="77777777" w:rsidR="009E0760" w:rsidRDefault="009E0760" w:rsidP="009E0760">
            <w:pPr>
              <w:numPr>
                <w:ilvl w:val="0"/>
                <w:numId w:val="9"/>
              </w:numPr>
              <w:rPr>
                <w:i/>
                <w:iCs/>
              </w:rPr>
            </w:pPr>
            <w:r>
              <w:rPr>
                <w:i/>
                <w:iCs/>
              </w:rPr>
              <w:t>Is there anything you feel you put in place that help to reduce the risk?</w:t>
            </w:r>
          </w:p>
          <w:p w14:paraId="0E74356C" w14:textId="51CF0970" w:rsidR="005F7466" w:rsidRPr="00052761" w:rsidRDefault="005F7466" w:rsidP="009E0760">
            <w:pPr>
              <w:ind w:left="720"/>
              <w:rPr>
                <w:i/>
                <w:iCs/>
              </w:rPr>
            </w:pPr>
          </w:p>
        </w:tc>
        <w:tc>
          <w:tcPr>
            <w:tcW w:w="2430" w:type="dxa"/>
          </w:tcPr>
          <w:p w14:paraId="63F56E10" w14:textId="77777777" w:rsidR="00103071" w:rsidRDefault="00712559" w:rsidP="00712559">
            <w:pPr>
              <w:pStyle w:val="CommentText"/>
            </w:pPr>
            <w:r>
              <w:t xml:space="preserve">Any checks that you do at the start of a session? </w:t>
            </w:r>
          </w:p>
          <w:p w14:paraId="4E9D9551" w14:textId="0E761AF9" w:rsidR="00103071" w:rsidRDefault="00712559" w:rsidP="00712559">
            <w:pPr>
              <w:pStyle w:val="CommentText"/>
            </w:pPr>
            <w:r>
              <w:t xml:space="preserve"> </w:t>
            </w:r>
          </w:p>
          <w:p w14:paraId="1BC347A0" w14:textId="7F8BD3E8" w:rsidR="00712559" w:rsidRDefault="00712559" w:rsidP="00712559">
            <w:pPr>
              <w:pStyle w:val="CommentText"/>
            </w:pPr>
            <w:r>
              <w:t>Under what circumstances might you refer back to</w:t>
            </w:r>
            <w:r w:rsidR="00103071">
              <w:t xml:space="preserve"> the patient’s medical team</w:t>
            </w:r>
            <w:r w:rsidR="00B2491F">
              <w:t>?</w:t>
            </w:r>
          </w:p>
          <w:p w14:paraId="685F55F8" w14:textId="77777777" w:rsidR="005F7466" w:rsidRDefault="005F7466" w:rsidP="005F7466">
            <w:pPr>
              <w:ind w:left="720"/>
              <w:rPr>
                <w:i/>
                <w:iCs/>
              </w:rPr>
            </w:pPr>
          </w:p>
        </w:tc>
      </w:tr>
      <w:tr w:rsidR="005F7466" w14:paraId="574542AC" w14:textId="51B5DB5A" w:rsidTr="005F7466">
        <w:tc>
          <w:tcPr>
            <w:tcW w:w="3125" w:type="dxa"/>
          </w:tcPr>
          <w:p w14:paraId="70794D4A" w14:textId="7FE2AFE2" w:rsidR="005F7466" w:rsidRDefault="005F7466" w:rsidP="00DB5208">
            <w:r>
              <w:t xml:space="preserve">Exercise Prescription </w:t>
            </w:r>
          </w:p>
        </w:tc>
        <w:tc>
          <w:tcPr>
            <w:tcW w:w="3461" w:type="dxa"/>
          </w:tcPr>
          <w:p w14:paraId="6865C5CF" w14:textId="77E4F117" w:rsidR="005F7466" w:rsidRPr="009E0760" w:rsidRDefault="005F7466" w:rsidP="00FB367F">
            <w:pPr>
              <w:numPr>
                <w:ilvl w:val="0"/>
                <w:numId w:val="8"/>
              </w:numPr>
              <w:rPr>
                <w:i/>
                <w:iCs/>
              </w:rPr>
            </w:pPr>
            <w:r w:rsidRPr="007F589A">
              <w:rPr>
                <w:i/>
                <w:iCs/>
                <w:color w:val="000000"/>
              </w:rPr>
              <w:t xml:space="preserve">What approach works best in terms of FITT and </w:t>
            </w:r>
            <w:r w:rsidRPr="007F589A">
              <w:rPr>
                <w:i/>
                <w:iCs/>
                <w:color w:val="000000"/>
              </w:rPr>
              <w:lastRenderedPageBreak/>
              <w:t>in terms of starting dose and progression</w:t>
            </w:r>
          </w:p>
          <w:p w14:paraId="2502039B" w14:textId="765C0E56" w:rsidR="009E0760" w:rsidRPr="007F589A" w:rsidRDefault="009E0760" w:rsidP="00FB367F">
            <w:pPr>
              <w:numPr>
                <w:ilvl w:val="0"/>
                <w:numId w:val="8"/>
              </w:numPr>
              <w:rPr>
                <w:i/>
                <w:iCs/>
              </w:rPr>
            </w:pPr>
            <w:r>
              <w:rPr>
                <w:i/>
                <w:iCs/>
              </w:rPr>
              <w:t xml:space="preserve">How did you monitor adherence (attendance vs % of ex prescription completed)? </w:t>
            </w:r>
          </w:p>
          <w:p w14:paraId="78971673" w14:textId="6A817E22" w:rsidR="005F7466" w:rsidRPr="007F589A" w:rsidRDefault="005F7466" w:rsidP="00FB367F">
            <w:pPr>
              <w:numPr>
                <w:ilvl w:val="0"/>
                <w:numId w:val="8"/>
              </w:numPr>
              <w:rPr>
                <w:i/>
                <w:iCs/>
              </w:rPr>
            </w:pPr>
            <w:r w:rsidRPr="007F589A">
              <w:rPr>
                <w:i/>
                <w:iCs/>
              </w:rPr>
              <w:t>Have you any experience with home-based programmes? Can they work?</w:t>
            </w:r>
          </w:p>
        </w:tc>
        <w:tc>
          <w:tcPr>
            <w:tcW w:w="2430" w:type="dxa"/>
          </w:tcPr>
          <w:p w14:paraId="1D6A3A72" w14:textId="76201ED1" w:rsidR="00712559" w:rsidRDefault="00602208" w:rsidP="0060220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lastRenderedPageBreak/>
              <w:t xml:space="preserve">How did you determine the initial </w:t>
            </w:r>
            <w:r>
              <w:rPr>
                <w:i/>
                <w:iCs/>
                <w:color w:val="000000"/>
              </w:rPr>
              <w:lastRenderedPageBreak/>
              <w:t>load</w:t>
            </w:r>
            <w:r w:rsidR="00712559">
              <w:rPr>
                <w:i/>
                <w:iCs/>
                <w:color w:val="000000"/>
              </w:rPr>
              <w:t xml:space="preserve"> (</w:t>
            </w:r>
            <w:r w:rsidR="00712559" w:rsidRPr="00712559">
              <w:rPr>
                <w:i/>
                <w:iCs/>
                <w:color w:val="000000"/>
              </w:rPr>
              <w:t>For both aerobic and resistance</w:t>
            </w:r>
            <w:r w:rsidR="00712559">
              <w:rPr>
                <w:i/>
                <w:iCs/>
                <w:color w:val="000000"/>
              </w:rPr>
              <w:t>)</w:t>
            </w:r>
            <w:r>
              <w:rPr>
                <w:i/>
                <w:iCs/>
                <w:color w:val="000000"/>
              </w:rPr>
              <w:t>?</w:t>
            </w:r>
          </w:p>
          <w:p w14:paraId="2B5D54D7" w14:textId="77777777" w:rsidR="00712559" w:rsidRDefault="00712559" w:rsidP="00602208">
            <w:pPr>
              <w:rPr>
                <w:i/>
                <w:iCs/>
                <w:color w:val="000000"/>
              </w:rPr>
            </w:pPr>
          </w:p>
          <w:p w14:paraId="2E2E4ADA" w14:textId="4614481E" w:rsidR="00602208" w:rsidRDefault="00602208" w:rsidP="0060220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Why did you feel that this was the most appropriate strategy?</w:t>
            </w:r>
          </w:p>
          <w:p w14:paraId="131F85C3" w14:textId="3B5B3BAB" w:rsidR="00712559" w:rsidRDefault="00712559" w:rsidP="00602208">
            <w:pPr>
              <w:rPr>
                <w:i/>
                <w:iCs/>
                <w:color w:val="000000"/>
              </w:rPr>
            </w:pPr>
          </w:p>
          <w:p w14:paraId="5EEEEC56" w14:textId="77777777" w:rsidR="00712559" w:rsidRPr="00712559" w:rsidRDefault="00712559" w:rsidP="00712559">
            <w:pPr>
              <w:rPr>
                <w:i/>
                <w:iCs/>
                <w:color w:val="000000"/>
              </w:rPr>
            </w:pPr>
          </w:p>
          <w:p w14:paraId="0EED90B0" w14:textId="77777777" w:rsidR="00712559" w:rsidRPr="00712559" w:rsidRDefault="00712559" w:rsidP="00712559">
            <w:pPr>
              <w:rPr>
                <w:i/>
                <w:iCs/>
                <w:color w:val="000000"/>
              </w:rPr>
            </w:pPr>
            <w:r w:rsidRPr="00712559">
              <w:rPr>
                <w:i/>
                <w:iCs/>
                <w:color w:val="000000"/>
              </w:rPr>
              <w:t>Structuring of session, introducing variety</w:t>
            </w:r>
          </w:p>
          <w:p w14:paraId="4AD46390" w14:textId="77777777" w:rsidR="00712559" w:rsidRPr="00712559" w:rsidRDefault="00712559" w:rsidP="00712559">
            <w:pPr>
              <w:rPr>
                <w:i/>
                <w:iCs/>
                <w:color w:val="000000"/>
              </w:rPr>
            </w:pPr>
          </w:p>
          <w:p w14:paraId="50FC6AEC" w14:textId="77777777" w:rsidR="00712559" w:rsidRPr="00712559" w:rsidRDefault="00712559" w:rsidP="00712559">
            <w:pPr>
              <w:rPr>
                <w:i/>
                <w:iCs/>
                <w:color w:val="000000"/>
              </w:rPr>
            </w:pPr>
            <w:r w:rsidRPr="00712559">
              <w:rPr>
                <w:i/>
                <w:iCs/>
                <w:color w:val="000000"/>
              </w:rPr>
              <w:t>Free vs machine weights vs bands</w:t>
            </w:r>
          </w:p>
          <w:p w14:paraId="7E9EB0E1" w14:textId="77777777" w:rsidR="00712559" w:rsidRPr="00712559" w:rsidRDefault="00712559" w:rsidP="00712559">
            <w:pPr>
              <w:rPr>
                <w:i/>
                <w:iCs/>
                <w:color w:val="000000"/>
              </w:rPr>
            </w:pPr>
          </w:p>
          <w:p w14:paraId="360CE0F2" w14:textId="12C518AD" w:rsidR="00712559" w:rsidRDefault="00712559" w:rsidP="00712559">
            <w:pPr>
              <w:rPr>
                <w:i/>
                <w:iCs/>
                <w:color w:val="000000"/>
              </w:rPr>
            </w:pPr>
            <w:r w:rsidRPr="00712559">
              <w:rPr>
                <w:i/>
                <w:iCs/>
                <w:color w:val="000000"/>
              </w:rPr>
              <w:t>Use of buddies, little bit of competition</w:t>
            </w:r>
            <w:r>
              <w:rPr>
                <w:i/>
                <w:iCs/>
                <w:color w:val="000000"/>
              </w:rPr>
              <w:t xml:space="preserve">, </w:t>
            </w:r>
            <w:r w:rsidR="00E4318A" w:rsidRPr="00712559">
              <w:rPr>
                <w:i/>
                <w:iCs/>
                <w:color w:val="000000"/>
              </w:rPr>
              <w:t>i.e.,</w:t>
            </w:r>
            <w:r w:rsidRPr="00712559">
              <w:rPr>
                <w:i/>
                <w:iCs/>
                <w:color w:val="000000"/>
              </w:rPr>
              <w:t xml:space="preserve"> behaviour change strategies)</w:t>
            </w:r>
          </w:p>
          <w:p w14:paraId="70C0746D" w14:textId="1A752C16" w:rsidR="00602208" w:rsidRDefault="00602208" w:rsidP="0060220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</w:t>
            </w:r>
          </w:p>
          <w:p w14:paraId="1C290C7B" w14:textId="4DB6C65E" w:rsidR="009E0760" w:rsidRDefault="009E0760" w:rsidP="00602208">
            <w:pPr>
              <w:rPr>
                <w:i/>
                <w:iCs/>
                <w:color w:val="000000"/>
              </w:rPr>
            </w:pPr>
          </w:p>
          <w:p w14:paraId="48ACFE2F" w14:textId="02F31D45" w:rsidR="00602208" w:rsidRPr="007F589A" w:rsidRDefault="00602208" w:rsidP="0060220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What do you think are the strengths and limitations of </w:t>
            </w:r>
            <w:r w:rsidR="00E4318A">
              <w:rPr>
                <w:i/>
                <w:iCs/>
                <w:color w:val="000000"/>
              </w:rPr>
              <w:t>home-based</w:t>
            </w:r>
            <w:r>
              <w:rPr>
                <w:i/>
                <w:iCs/>
                <w:color w:val="000000"/>
              </w:rPr>
              <w:t xml:space="preserve"> programs for this population</w:t>
            </w:r>
            <w:r w:rsidR="009E0760">
              <w:rPr>
                <w:i/>
                <w:iCs/>
                <w:color w:val="000000"/>
              </w:rPr>
              <w:t>?</w:t>
            </w:r>
          </w:p>
        </w:tc>
      </w:tr>
      <w:tr w:rsidR="006D4781" w14:paraId="73C3DDD3" w14:textId="77777777" w:rsidTr="005F7466">
        <w:tc>
          <w:tcPr>
            <w:tcW w:w="3125" w:type="dxa"/>
          </w:tcPr>
          <w:p w14:paraId="4944721F" w14:textId="4EFDBE7E" w:rsidR="006D4781" w:rsidRDefault="005E0EAD" w:rsidP="00DB5208">
            <w:r>
              <w:lastRenderedPageBreak/>
              <w:t>Outcome tool</w:t>
            </w:r>
            <w:r w:rsidR="008A6E93">
              <w:t>s</w:t>
            </w:r>
          </w:p>
        </w:tc>
        <w:tc>
          <w:tcPr>
            <w:tcW w:w="3461" w:type="dxa"/>
          </w:tcPr>
          <w:p w14:paraId="6B0BB14F" w14:textId="17B711B5" w:rsidR="0011036E" w:rsidRPr="0011036E" w:rsidRDefault="002A69C9" w:rsidP="002A69C9">
            <w:pPr>
              <w:numPr>
                <w:ilvl w:val="0"/>
                <w:numId w:val="15"/>
              </w:numPr>
              <w:rPr>
                <w:i/>
                <w:iCs/>
              </w:rPr>
            </w:pPr>
            <w:r w:rsidRPr="007F589A">
              <w:rPr>
                <w:i/>
                <w:iCs/>
                <w:color w:val="000000"/>
              </w:rPr>
              <w:t>What do you believe are the best measurement tools to use in terms of</w:t>
            </w:r>
            <w:r w:rsidR="00D352E6">
              <w:rPr>
                <w:i/>
                <w:iCs/>
                <w:color w:val="000000"/>
              </w:rPr>
              <w:t>:</w:t>
            </w:r>
          </w:p>
          <w:p w14:paraId="4BC6BB9F" w14:textId="7BA5C13F" w:rsidR="0011036E" w:rsidRDefault="0011036E" w:rsidP="0011036E">
            <w:pPr>
              <w:ind w:left="72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rdio</w:t>
            </w:r>
            <w:r w:rsidR="008A6E93">
              <w:rPr>
                <w:i/>
                <w:iCs/>
                <w:color w:val="000000"/>
              </w:rPr>
              <w:t>vascular</w:t>
            </w:r>
            <w:r>
              <w:rPr>
                <w:i/>
                <w:iCs/>
                <w:color w:val="000000"/>
              </w:rPr>
              <w:t xml:space="preserve"> </w:t>
            </w:r>
            <w:r w:rsidR="002A69C9" w:rsidRPr="007F589A">
              <w:rPr>
                <w:i/>
                <w:iCs/>
                <w:color w:val="000000"/>
              </w:rPr>
              <w:t>fitness</w:t>
            </w:r>
          </w:p>
          <w:p w14:paraId="538DE59A" w14:textId="77777777" w:rsidR="0011036E" w:rsidRDefault="0011036E" w:rsidP="0011036E">
            <w:pPr>
              <w:ind w:left="72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Strength </w:t>
            </w:r>
          </w:p>
          <w:p w14:paraId="45CC5C6B" w14:textId="286DED28" w:rsidR="00A709F4" w:rsidRDefault="00A709F4" w:rsidP="0011036E">
            <w:pPr>
              <w:ind w:left="72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 w:rsidR="002A69C9" w:rsidRPr="007F589A">
              <w:rPr>
                <w:i/>
                <w:iCs/>
                <w:color w:val="000000"/>
              </w:rPr>
              <w:t xml:space="preserve">hysiological function, </w:t>
            </w:r>
            <w:r>
              <w:rPr>
                <w:i/>
                <w:iCs/>
                <w:color w:val="000000"/>
              </w:rPr>
              <w:t>F</w:t>
            </w:r>
            <w:r w:rsidR="002A69C9" w:rsidRPr="007F589A">
              <w:rPr>
                <w:i/>
                <w:iCs/>
                <w:color w:val="000000"/>
              </w:rPr>
              <w:t xml:space="preserve">atigue /quality of life, </w:t>
            </w:r>
            <w:r>
              <w:rPr>
                <w:i/>
                <w:iCs/>
                <w:color w:val="000000"/>
              </w:rPr>
              <w:t>B</w:t>
            </w:r>
            <w:r w:rsidR="002A69C9" w:rsidRPr="007F589A">
              <w:rPr>
                <w:i/>
                <w:iCs/>
                <w:color w:val="000000"/>
              </w:rPr>
              <w:t xml:space="preserve">ody comp </w:t>
            </w:r>
          </w:p>
          <w:p w14:paraId="0C323F52" w14:textId="0F561082" w:rsidR="002A69C9" w:rsidRPr="007F589A" w:rsidRDefault="00A709F4" w:rsidP="0011036E">
            <w:pPr>
              <w:ind w:left="720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B</w:t>
            </w:r>
            <w:r w:rsidR="002A69C9" w:rsidRPr="007F589A">
              <w:rPr>
                <w:i/>
                <w:iCs/>
                <w:color w:val="000000"/>
              </w:rPr>
              <w:t>lood biomarkers?</w:t>
            </w:r>
          </w:p>
          <w:p w14:paraId="61DAFB3B" w14:textId="77777777" w:rsidR="006D4781" w:rsidRPr="007F589A" w:rsidRDefault="006D4781" w:rsidP="002A69C9">
            <w:pPr>
              <w:ind w:left="720"/>
              <w:rPr>
                <w:i/>
                <w:iCs/>
                <w:color w:val="000000"/>
              </w:rPr>
            </w:pPr>
          </w:p>
        </w:tc>
        <w:tc>
          <w:tcPr>
            <w:tcW w:w="2430" w:type="dxa"/>
          </w:tcPr>
          <w:p w14:paraId="431B1E9C" w14:textId="5191369D" w:rsidR="006D4781" w:rsidRDefault="00932034" w:rsidP="003A6E2A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ny benefit in measuring prostate biomarkers</w:t>
            </w:r>
            <w:r w:rsidR="003A6E2A">
              <w:rPr>
                <w:i/>
                <w:iCs/>
                <w:color w:val="000000"/>
              </w:rPr>
              <w:t>?</w:t>
            </w:r>
            <w:r>
              <w:rPr>
                <w:i/>
                <w:iCs/>
                <w:color w:val="000000"/>
              </w:rPr>
              <w:t xml:space="preserve"> </w:t>
            </w:r>
          </w:p>
          <w:p w14:paraId="4AE90697" w14:textId="68AEBBB9" w:rsidR="00712559" w:rsidRDefault="00712559" w:rsidP="003A6E2A">
            <w:pPr>
              <w:rPr>
                <w:i/>
                <w:iCs/>
                <w:color w:val="000000"/>
              </w:rPr>
            </w:pPr>
          </w:p>
          <w:p w14:paraId="1264A57E" w14:textId="6772D9D4" w:rsidR="00712559" w:rsidRDefault="00712559" w:rsidP="003A6E2A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Questionnaire based assessments. </w:t>
            </w:r>
          </w:p>
          <w:p w14:paraId="5A337390" w14:textId="77777777" w:rsidR="009E0760" w:rsidRDefault="009E0760" w:rsidP="003A6E2A">
            <w:pPr>
              <w:rPr>
                <w:i/>
                <w:iCs/>
                <w:color w:val="000000"/>
              </w:rPr>
            </w:pPr>
          </w:p>
          <w:p w14:paraId="2D5D548A" w14:textId="77777777" w:rsidR="009E0760" w:rsidRDefault="001C1EA2" w:rsidP="0093203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Sexual function? </w:t>
            </w:r>
          </w:p>
          <w:p w14:paraId="5BF81605" w14:textId="77777777" w:rsidR="008A6E93" w:rsidRDefault="001C1EA2" w:rsidP="0093203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Issues</w:t>
            </w:r>
            <w:r w:rsidR="008A6E93">
              <w:rPr>
                <w:i/>
                <w:iCs/>
                <w:color w:val="000000"/>
              </w:rPr>
              <w:t xml:space="preserve"> and any strategies you found helped?</w:t>
            </w:r>
          </w:p>
          <w:p w14:paraId="2EE58E2A" w14:textId="6055F07F" w:rsidR="00932034" w:rsidRDefault="001C1EA2" w:rsidP="0093203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</w:t>
            </w:r>
          </w:p>
          <w:p w14:paraId="28E4FCD2" w14:textId="7A5896A9" w:rsidR="001C1EA2" w:rsidRPr="007F589A" w:rsidRDefault="001C1EA2" w:rsidP="0093203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ike verses treadmill</w:t>
            </w:r>
            <w:r w:rsidR="008A6E93">
              <w:rPr>
                <w:i/>
                <w:iCs/>
                <w:color w:val="000000"/>
              </w:rPr>
              <w:t xml:space="preserve"> cardiovascular fitness tests</w:t>
            </w:r>
            <w:r>
              <w:rPr>
                <w:i/>
                <w:iCs/>
                <w:color w:val="000000"/>
              </w:rPr>
              <w:t xml:space="preserve"> </w:t>
            </w:r>
          </w:p>
        </w:tc>
      </w:tr>
      <w:tr w:rsidR="005F7466" w14:paraId="1A8F36EB" w14:textId="2DDED1FD" w:rsidTr="005F7466">
        <w:tc>
          <w:tcPr>
            <w:tcW w:w="3125" w:type="dxa"/>
          </w:tcPr>
          <w:p w14:paraId="171B94EE" w14:textId="5AE30340" w:rsidR="005F7466" w:rsidRDefault="005F7466" w:rsidP="00DB5208">
            <w:r>
              <w:t xml:space="preserve">Final questions </w:t>
            </w:r>
          </w:p>
        </w:tc>
        <w:tc>
          <w:tcPr>
            <w:tcW w:w="3461" w:type="dxa"/>
          </w:tcPr>
          <w:p w14:paraId="371E71DC" w14:textId="5B817803" w:rsidR="005F7466" w:rsidRDefault="005F7466" w:rsidP="005D1631">
            <w:pPr>
              <w:numPr>
                <w:ilvl w:val="0"/>
                <w:numId w:val="11"/>
              </w:numPr>
              <w:rPr>
                <w:i/>
                <w:iCs/>
              </w:rPr>
            </w:pPr>
            <w:r w:rsidRPr="005D1631">
              <w:rPr>
                <w:i/>
                <w:iCs/>
              </w:rPr>
              <w:t>For someone who is about to embark on an exercise oncology study for prostate cancer patients, have you any addition</w:t>
            </w:r>
            <w:r w:rsidR="00B05352">
              <w:rPr>
                <w:i/>
                <w:iCs/>
              </w:rPr>
              <w:t>al</w:t>
            </w:r>
            <w:r w:rsidRPr="005D1631">
              <w:rPr>
                <w:i/>
                <w:iCs/>
              </w:rPr>
              <w:t xml:space="preserve"> </w:t>
            </w:r>
            <w:r w:rsidR="00E4318A" w:rsidRPr="005D1631">
              <w:rPr>
                <w:i/>
                <w:iCs/>
              </w:rPr>
              <w:t>advice</w:t>
            </w:r>
            <w:r w:rsidRPr="005D1631">
              <w:rPr>
                <w:i/>
                <w:iCs/>
              </w:rPr>
              <w:t xml:space="preserve"> you would like to give them?</w:t>
            </w:r>
          </w:p>
          <w:p w14:paraId="57FA8C76" w14:textId="7987C117" w:rsidR="005F7466" w:rsidRDefault="005F7466" w:rsidP="005D1631">
            <w:pPr>
              <w:numPr>
                <w:ilvl w:val="0"/>
                <w:numId w:val="11"/>
              </w:numPr>
              <w:rPr>
                <w:i/>
                <w:iCs/>
              </w:rPr>
            </w:pPr>
            <w:r>
              <w:rPr>
                <w:i/>
                <w:iCs/>
              </w:rPr>
              <w:t xml:space="preserve">If you could change anything in your own </w:t>
            </w:r>
            <w:r>
              <w:rPr>
                <w:i/>
                <w:iCs/>
              </w:rPr>
              <w:lastRenderedPageBreak/>
              <w:t>study, what might that be?</w:t>
            </w:r>
          </w:p>
          <w:p w14:paraId="182D3D23" w14:textId="03CE4D9A" w:rsidR="005F7466" w:rsidRPr="00052761" w:rsidRDefault="005F7466" w:rsidP="005D1631">
            <w:pPr>
              <w:numPr>
                <w:ilvl w:val="0"/>
                <w:numId w:val="11"/>
              </w:numPr>
              <w:rPr>
                <w:i/>
                <w:iCs/>
              </w:rPr>
            </w:pPr>
            <w:r w:rsidRPr="005D1631">
              <w:rPr>
                <w:i/>
                <w:iCs/>
              </w:rPr>
              <w:t>What are the big research questions that remain to be answered in relation to Ex</w:t>
            </w:r>
            <w:r w:rsidR="008A6E93">
              <w:rPr>
                <w:i/>
                <w:iCs/>
              </w:rPr>
              <w:t>ercise</w:t>
            </w:r>
            <w:r w:rsidRPr="005D1631">
              <w:rPr>
                <w:i/>
                <w:iCs/>
              </w:rPr>
              <w:t xml:space="preserve"> and prostate cancer</w:t>
            </w:r>
          </w:p>
        </w:tc>
        <w:tc>
          <w:tcPr>
            <w:tcW w:w="2430" w:type="dxa"/>
          </w:tcPr>
          <w:p w14:paraId="582A9AF2" w14:textId="77777777" w:rsidR="005F7466" w:rsidRPr="005D1631" w:rsidRDefault="005F7466" w:rsidP="00820D0D">
            <w:pPr>
              <w:ind w:left="720"/>
              <w:rPr>
                <w:i/>
                <w:iCs/>
              </w:rPr>
            </w:pPr>
          </w:p>
        </w:tc>
      </w:tr>
    </w:tbl>
    <w:p w14:paraId="1F7C9FE7" w14:textId="2484A89A" w:rsidR="00DC3895" w:rsidRDefault="00DC3895"/>
    <w:p w14:paraId="1044D50B" w14:textId="3BADCA35" w:rsidR="00FB367F" w:rsidRDefault="00FB367F"/>
    <w:p w14:paraId="15332A79" w14:textId="77777777" w:rsidR="00FB367F" w:rsidRDefault="00FB367F"/>
    <w:sectPr w:rsidR="00FB36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B6ACB"/>
    <w:multiLevelType w:val="hybridMultilevel"/>
    <w:tmpl w:val="A73079F2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C31B85"/>
    <w:multiLevelType w:val="hybridMultilevel"/>
    <w:tmpl w:val="EB325A2E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54119C4"/>
    <w:multiLevelType w:val="hybridMultilevel"/>
    <w:tmpl w:val="7706B87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E1773"/>
    <w:multiLevelType w:val="hybridMultilevel"/>
    <w:tmpl w:val="A73079F2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54455C"/>
    <w:multiLevelType w:val="hybridMultilevel"/>
    <w:tmpl w:val="3FF61EC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D80D7F"/>
    <w:multiLevelType w:val="hybridMultilevel"/>
    <w:tmpl w:val="503A12BE"/>
    <w:lvl w:ilvl="0" w:tplc="1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2FF57500"/>
    <w:multiLevelType w:val="hybridMultilevel"/>
    <w:tmpl w:val="83FA920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1557EA"/>
    <w:multiLevelType w:val="hybridMultilevel"/>
    <w:tmpl w:val="04FE0008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FEA2303"/>
    <w:multiLevelType w:val="hybridMultilevel"/>
    <w:tmpl w:val="CE705B34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5C14153"/>
    <w:multiLevelType w:val="hybridMultilevel"/>
    <w:tmpl w:val="A73079F2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5F5255"/>
    <w:multiLevelType w:val="hybridMultilevel"/>
    <w:tmpl w:val="7EE810B2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947D30"/>
    <w:multiLevelType w:val="hybridMultilevel"/>
    <w:tmpl w:val="BCBE799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2733C3"/>
    <w:multiLevelType w:val="hybridMultilevel"/>
    <w:tmpl w:val="13F4ED4A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7B15D78"/>
    <w:multiLevelType w:val="hybridMultilevel"/>
    <w:tmpl w:val="83FA920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A06705"/>
    <w:multiLevelType w:val="hybridMultilevel"/>
    <w:tmpl w:val="C9C07E9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6B25D5"/>
    <w:multiLevelType w:val="hybridMultilevel"/>
    <w:tmpl w:val="EBE8E202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63848F9"/>
    <w:multiLevelType w:val="hybridMultilevel"/>
    <w:tmpl w:val="0EF04802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B536E99"/>
    <w:multiLevelType w:val="hybridMultilevel"/>
    <w:tmpl w:val="7EE810B2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1965315">
    <w:abstractNumId w:val="16"/>
  </w:num>
  <w:num w:numId="2" w16cid:durableId="493255474">
    <w:abstractNumId w:val="7"/>
  </w:num>
  <w:num w:numId="3" w16cid:durableId="1757704017">
    <w:abstractNumId w:val="15"/>
  </w:num>
  <w:num w:numId="4" w16cid:durableId="580406924">
    <w:abstractNumId w:val="8"/>
  </w:num>
  <w:num w:numId="5" w16cid:durableId="282008082">
    <w:abstractNumId w:val="1"/>
  </w:num>
  <w:num w:numId="6" w16cid:durableId="324941248">
    <w:abstractNumId w:val="4"/>
  </w:num>
  <w:num w:numId="7" w16cid:durableId="1027635975">
    <w:abstractNumId w:val="17"/>
  </w:num>
  <w:num w:numId="8" w16cid:durableId="1604460135">
    <w:abstractNumId w:val="6"/>
  </w:num>
  <w:num w:numId="9" w16cid:durableId="1161853160">
    <w:abstractNumId w:val="11"/>
  </w:num>
  <w:num w:numId="10" w16cid:durableId="448355441">
    <w:abstractNumId w:val="9"/>
  </w:num>
  <w:num w:numId="11" w16cid:durableId="1820026585">
    <w:abstractNumId w:val="14"/>
  </w:num>
  <w:num w:numId="12" w16cid:durableId="1646616286">
    <w:abstractNumId w:val="12"/>
  </w:num>
  <w:num w:numId="13" w16cid:durableId="945843204">
    <w:abstractNumId w:val="5"/>
  </w:num>
  <w:num w:numId="14" w16cid:durableId="711417656">
    <w:abstractNumId w:val="10"/>
  </w:num>
  <w:num w:numId="15" w16cid:durableId="1250114818">
    <w:abstractNumId w:val="13"/>
  </w:num>
  <w:num w:numId="16" w16cid:durableId="808745026">
    <w:abstractNumId w:val="3"/>
  </w:num>
  <w:num w:numId="17" w16cid:durableId="1104568012">
    <w:abstractNumId w:val="2"/>
  </w:num>
  <w:num w:numId="18" w16cid:durableId="95292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895"/>
    <w:rsid w:val="000843E0"/>
    <w:rsid w:val="00103071"/>
    <w:rsid w:val="00103F40"/>
    <w:rsid w:val="0011036E"/>
    <w:rsid w:val="001270B3"/>
    <w:rsid w:val="001476EB"/>
    <w:rsid w:val="001C1EA2"/>
    <w:rsid w:val="001D5395"/>
    <w:rsid w:val="00235C1B"/>
    <w:rsid w:val="002A69C9"/>
    <w:rsid w:val="00302615"/>
    <w:rsid w:val="00361993"/>
    <w:rsid w:val="003A6E2A"/>
    <w:rsid w:val="00431398"/>
    <w:rsid w:val="0046396A"/>
    <w:rsid w:val="004E1AFD"/>
    <w:rsid w:val="00501A76"/>
    <w:rsid w:val="00503CCD"/>
    <w:rsid w:val="00521316"/>
    <w:rsid w:val="005623A5"/>
    <w:rsid w:val="005C3E13"/>
    <w:rsid w:val="005D1631"/>
    <w:rsid w:val="005E0EAD"/>
    <w:rsid w:val="005E23D6"/>
    <w:rsid w:val="005F7321"/>
    <w:rsid w:val="005F7466"/>
    <w:rsid w:val="00602208"/>
    <w:rsid w:val="00622709"/>
    <w:rsid w:val="00640FBB"/>
    <w:rsid w:val="006735A9"/>
    <w:rsid w:val="006811F0"/>
    <w:rsid w:val="006D4781"/>
    <w:rsid w:val="006E2125"/>
    <w:rsid w:val="00712559"/>
    <w:rsid w:val="007A6B3B"/>
    <w:rsid w:val="007C1E5D"/>
    <w:rsid w:val="007C5878"/>
    <w:rsid w:val="007D3148"/>
    <w:rsid w:val="007F589A"/>
    <w:rsid w:val="00820D0D"/>
    <w:rsid w:val="008A3E9F"/>
    <w:rsid w:val="008A6E93"/>
    <w:rsid w:val="008F4AF1"/>
    <w:rsid w:val="00932034"/>
    <w:rsid w:val="009607BF"/>
    <w:rsid w:val="00972D1F"/>
    <w:rsid w:val="00977FD6"/>
    <w:rsid w:val="009A40FF"/>
    <w:rsid w:val="009B063E"/>
    <w:rsid w:val="009E0760"/>
    <w:rsid w:val="00A709F4"/>
    <w:rsid w:val="00A80AA8"/>
    <w:rsid w:val="00AE5A2F"/>
    <w:rsid w:val="00B04E4F"/>
    <w:rsid w:val="00B05352"/>
    <w:rsid w:val="00B2491F"/>
    <w:rsid w:val="00B67AD4"/>
    <w:rsid w:val="00C21A63"/>
    <w:rsid w:val="00C27227"/>
    <w:rsid w:val="00C73651"/>
    <w:rsid w:val="00CA791D"/>
    <w:rsid w:val="00D352E6"/>
    <w:rsid w:val="00DA4DED"/>
    <w:rsid w:val="00DC3895"/>
    <w:rsid w:val="00E4318A"/>
    <w:rsid w:val="00E6558C"/>
    <w:rsid w:val="00EE034A"/>
    <w:rsid w:val="00F14C17"/>
    <w:rsid w:val="00F27015"/>
    <w:rsid w:val="00F8149A"/>
    <w:rsid w:val="00FB367F"/>
    <w:rsid w:val="00FF0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95A04"/>
  <w15:chartTrackingRefBased/>
  <w15:docId w15:val="{2581BC98-26AC-4A05-ADC5-BD7EA7809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8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3895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IE"/>
    </w:rPr>
  </w:style>
  <w:style w:type="table" w:styleId="TableGridLight">
    <w:name w:val="Grid Table Light"/>
    <w:basedOn w:val="TableNormal"/>
    <w:uiPriority w:val="40"/>
    <w:rsid w:val="00DC389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DC3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B367F"/>
    <w:pPr>
      <w:spacing w:before="100" w:beforeAutospacing="1" w:after="100" w:afterAutospacing="1"/>
    </w:pPr>
    <w:rPr>
      <w:lang w:val="en-IE"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CA79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9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91D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9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91D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E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EAD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5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58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Kira</dc:creator>
  <cp:keywords/>
  <dc:description/>
  <cp:lastModifiedBy>Murphy, Kira</cp:lastModifiedBy>
  <cp:revision>6</cp:revision>
  <cp:lastPrinted>2021-03-11T17:53:00Z</cp:lastPrinted>
  <dcterms:created xsi:type="dcterms:W3CDTF">2023-06-30T12:20:00Z</dcterms:created>
  <dcterms:modified xsi:type="dcterms:W3CDTF">2023-10-03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0-11-28T16:09:22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a6267a2b-9547-4913-9762-60dcfc69ee56</vt:lpwstr>
  </property>
  <property fmtid="{D5CDD505-2E9C-101B-9397-08002B2CF9AE}" pid="8" name="MSIP_Label_5e4b1be8-281e-475d-98b0-21c3457e5a46_ContentBits">
    <vt:lpwstr>0</vt:lpwstr>
  </property>
</Properties>
</file>